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EA3" w:rsidRDefault="00C20EA3">
      <w:proofErr w:type="spellStart"/>
      <w:r>
        <w:t>Supplementary</w:t>
      </w:r>
      <w:proofErr w:type="spellEnd"/>
      <w:r>
        <w:t xml:space="preserve"> T</w:t>
      </w:r>
      <w:bookmarkStart w:id="0" w:name="_GoBack"/>
      <w:bookmarkEnd w:id="0"/>
      <w:r>
        <w:t>able I</w:t>
      </w:r>
    </w:p>
    <w:p w:rsidR="000E5E9B" w:rsidRDefault="000E5E9B">
      <w:r>
        <w:t xml:space="preserve">Drug </w:t>
      </w:r>
      <w:proofErr w:type="spellStart"/>
      <w:r>
        <w:t>name</w:t>
      </w:r>
      <w:proofErr w:type="spellEnd"/>
      <w:r>
        <w:tab/>
        <w:t xml:space="preserve">        ATC</w:t>
      </w:r>
    </w:p>
    <w:tbl>
      <w:tblPr>
        <w:tblW w:w="0" w:type="auto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6"/>
        <w:gridCol w:w="796"/>
      </w:tblGrid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6-Mercaptopurin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BX-EGF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dribla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finito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10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G013736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one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ldesleuk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3AC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lemtuzuma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lemtuzuma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lim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A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lker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msacr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msacr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msidy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rsentriox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2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sparaginas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trianc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va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xiti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one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zacitid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Bendamu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9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Bevacizuma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Bevacizuma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Bleomy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C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Bleomyc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C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Bortezom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3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aely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ampto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9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apecitab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apecitab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arbopla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A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arboplat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A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armubri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D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armu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D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eenu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D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erubidi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etuxima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etuxima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hlorambuci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hlorambucil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hlormethin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ispla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isplat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ladrib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ladrib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lastRenderedPageBreak/>
              <w:t>Cosmege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yclophospham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yclophosphamid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ytarab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ytarab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Cytos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carbaz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X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carbaz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X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X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coge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ctinomy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sati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satini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unomy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unorubi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unorubic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aunoxom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ecitabi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epoCyt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etimedac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X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ocetaxe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D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ocetaxel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D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oxorubi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oxorubicini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hydrochlor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DTIC Dome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X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fudi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ldisi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loxa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A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ndox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pirubi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pirubicini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hydrochloridu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rbitu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rloti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rlotini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stracy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stramu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stramustini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hospha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topopho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topos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toposid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verolimu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10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verolimus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, RAD001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10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Everolimus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10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Farmorubi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Fluda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Fludarab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lastRenderedPageBreak/>
              <w:t>Fludarabini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hospha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FluoroUraci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Fluorouracil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Gefiti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Gefitini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Gemcitab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Gemtuzuma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Gemz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Glivec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Herceptin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Holox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Hycam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Hydroxycarbam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Hydroxycarbamid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britumomab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iuxet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10XX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darubi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darubicini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hydrochloridu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fosfam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fosfamid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mati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matini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nterferon alfa-2a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3AB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nterferon alfa-2b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3AB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nterferonum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alfa-2a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D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3AB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nterferonum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alfa-2b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AD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3AB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ntron A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3AB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res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rinotec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9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rinotecani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hydrochloridu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9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xabepilo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C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Ixemp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C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Javlo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Kidrolas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anvi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apati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apatini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aromu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D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enalidom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4AX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enalidomid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4AX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euker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eusta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itak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ital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omu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D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omust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D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lastRenderedPageBreak/>
              <w:t>Lysodre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abCampat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abthe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elphal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elphala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ercaptopur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ercaptopur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ethotrexa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ethotrexat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ethotrexat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etojec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itomy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C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itomycin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C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itomyc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C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itota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itoxantro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itoxantro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ustarge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utamy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C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Myelotar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atul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avelbin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elarab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elarab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exav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iloti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ilotini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ipen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ovantro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Oncasp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Oncov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Oxalipla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A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aclitaxe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D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aclitaxel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D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anitumuma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anitumuma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araplatin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A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emetrex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A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entosta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harmio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4AX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latiblastin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S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latin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rav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D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rocarbaz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rocarbaz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roleuk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3AC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Puri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Neth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lastRenderedPageBreak/>
              <w:t>Raltitrexed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,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Paltitrex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A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Revlim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4AX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Ribomu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A09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Rituxima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Rituxima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Roferon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3AB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Sorafe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Sorafeni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Spryce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Streptozoc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D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Suniti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Sunitinib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Suten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arcev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asig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axol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D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axotere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D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emod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X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emozolom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X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emozolomid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X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emsirolimu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9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emsirolimus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9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eniposid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halidomid</w:t>
            </w:r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4AX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hiotep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C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ioguan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ioguan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B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omude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A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opotec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opoteca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orise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9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rabected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X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rastuzuma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retino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retino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riseno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2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Tyver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E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ectibi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C08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elb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elcad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3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epes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B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esanoi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XX1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idaz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7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inbla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incris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incristini</w:t>
            </w:r>
            <w:proofErr w:type="spellEnd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sulfa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indes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3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lastRenderedPageBreak/>
              <w:t>Vinflun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5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inorelb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inorelbinu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A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umo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B02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Xelod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BC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Yondeli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CX01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Zanos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AD04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Zavedo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L01DB06</w:t>
            </w:r>
          </w:p>
        </w:tc>
      </w:tr>
      <w:tr w:rsidR="008900D2" w:rsidRPr="000E5E9B" w:rsidTr="000E5E9B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Zeval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900D2" w:rsidRPr="000E5E9B" w:rsidRDefault="008900D2" w:rsidP="008900D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</w:pPr>
            <w:r w:rsidRPr="000E5E9B">
              <w:rPr>
                <w:rFonts w:eastAsia="Times New Roman" w:cs="Calibri"/>
                <w:color w:val="000000"/>
                <w:sz w:val="18"/>
                <w:szCs w:val="18"/>
                <w:lang w:eastAsia="de-CH"/>
              </w:rPr>
              <w:t>V10XX02</w:t>
            </w:r>
          </w:p>
        </w:tc>
      </w:tr>
    </w:tbl>
    <w:p w:rsidR="00962D54" w:rsidRDefault="00962D54" w:rsidP="000E5E9B"/>
    <w:sectPr w:rsidR="00962D54" w:rsidSect="000E5E9B">
      <w:pgSz w:w="11906" w:h="16838"/>
      <w:pgMar w:top="1417" w:right="1417" w:bottom="1134" w:left="1417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8900D2"/>
    <w:rsid w:val="00090437"/>
    <w:rsid w:val="000E5E9B"/>
    <w:rsid w:val="002B2FBF"/>
    <w:rsid w:val="008900D2"/>
    <w:rsid w:val="00962D54"/>
    <w:rsid w:val="00C2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3ADA3C3-7A94-4346-BBB8-0124F66F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0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1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r-Walstra</dc:creator>
  <cp:lastModifiedBy>Klazien Matter</cp:lastModifiedBy>
  <cp:revision>4</cp:revision>
  <cp:lastPrinted>2011-11-07T11:34:00Z</cp:lastPrinted>
  <dcterms:created xsi:type="dcterms:W3CDTF">2011-11-07T11:30:00Z</dcterms:created>
  <dcterms:modified xsi:type="dcterms:W3CDTF">2014-03-31T09:59:00Z</dcterms:modified>
</cp:coreProperties>
</file>